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E996D" w14:textId="0D06728B" w:rsidR="00C763F9" w:rsidRDefault="00A555BD" w:rsidP="00C763F9">
      <w:pPr>
        <w:pStyle w:val="NoSpacing"/>
        <w:spacing w:line="480" w:lineRule="auto"/>
        <w:outlineLvl w:val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2 </w:t>
      </w:r>
      <w:r w:rsidR="00C763F9" w:rsidRPr="00626A91">
        <w:rPr>
          <w:rFonts w:ascii="Times New Roman" w:hAnsi="Times New Roman" w:cs="Times New Roman"/>
          <w:b/>
          <w:sz w:val="24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24"/>
          <w:lang w:val="en-US"/>
        </w:rPr>
        <w:t>(Additional tables)</w:t>
      </w:r>
      <w:bookmarkStart w:id="0" w:name="_GoBack"/>
      <w:bookmarkEnd w:id="0"/>
    </w:p>
    <w:p w14:paraId="0607AEAD" w14:textId="77777777" w:rsidR="00CC7E6E" w:rsidRPr="00BA6B24" w:rsidRDefault="00CC7E6E" w:rsidP="00361FAE">
      <w:pPr>
        <w:pStyle w:val="NoSpacing"/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1" w:name="_Hlk523988889"/>
      <w:r>
        <w:rPr>
          <w:rFonts w:ascii="Times New Roman" w:hAnsi="Times New Roman" w:cs="Times New Roman"/>
          <w:b/>
          <w:sz w:val="24"/>
          <w:lang w:val="en-US"/>
        </w:rPr>
        <w:t>Table S1</w:t>
      </w:r>
      <w:r w:rsidRPr="00BA6B24">
        <w:rPr>
          <w:rFonts w:ascii="Times New Roman" w:hAnsi="Times New Roman" w:cs="Times New Roman"/>
          <w:b/>
          <w:sz w:val="24"/>
          <w:lang w:val="en-US"/>
        </w:rPr>
        <w:t>: Baseline participant characteristics</w:t>
      </w:r>
      <w:r>
        <w:rPr>
          <w:rFonts w:ascii="Times New Roman" w:hAnsi="Times New Roman" w:cs="Times New Roman"/>
          <w:b/>
          <w:sz w:val="24"/>
          <w:lang w:val="en-US"/>
        </w:rPr>
        <w:t>, by intervention group</w:t>
      </w:r>
    </w:p>
    <w:bookmarkEnd w:id="1"/>
    <w:tbl>
      <w:tblPr>
        <w:tblStyle w:val="ListTable7Colorful"/>
        <w:tblW w:w="9027" w:type="dxa"/>
        <w:tblInd w:w="0" w:type="dxa"/>
        <w:tblLook w:val="06A0" w:firstRow="1" w:lastRow="0" w:firstColumn="1" w:lastColumn="0" w:noHBand="1" w:noVBand="1"/>
      </w:tblPr>
      <w:tblGrid>
        <w:gridCol w:w="3969"/>
        <w:gridCol w:w="843"/>
        <w:gridCol w:w="843"/>
        <w:gridCol w:w="843"/>
        <w:gridCol w:w="843"/>
        <w:gridCol w:w="843"/>
        <w:gridCol w:w="843"/>
      </w:tblGrid>
      <w:tr w:rsidR="00CC7E6E" w:rsidRPr="00EC7E67" w14:paraId="20496129" w14:textId="77777777" w:rsidTr="00271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tcBorders>
              <w:top w:val="single" w:sz="4" w:space="0" w:color="auto"/>
              <w:left w:val="nil"/>
              <w:bottom w:val="none" w:sz="0" w:space="0" w:color="auto"/>
            </w:tcBorders>
          </w:tcPr>
          <w:p w14:paraId="6FC4DBCA" w14:textId="77777777" w:rsidR="00CC7E6E" w:rsidRPr="00EC7E67" w:rsidRDefault="00CC7E6E" w:rsidP="00271F2D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vAlign w:val="bottom"/>
          </w:tcPr>
          <w:p w14:paraId="6E30D662" w14:textId="77777777" w:rsidR="00CC7E6E" w:rsidRPr="00EC7E67" w:rsidRDefault="00CC7E6E" w:rsidP="00271F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Health-literate action plan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</w:tcPr>
          <w:p w14:paraId="629D4D22" w14:textId="77777777" w:rsidR="00CC7E6E" w:rsidRPr="00EC7E67" w:rsidRDefault="00CC7E6E" w:rsidP="00271F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Standard action plan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</w:tcPr>
          <w:p w14:paraId="47A501F8" w14:textId="77777777" w:rsidR="00CC7E6E" w:rsidRPr="00EC7E67" w:rsidRDefault="00CC7E6E" w:rsidP="00271F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Education</w:t>
            </w:r>
          </w:p>
        </w:tc>
      </w:tr>
      <w:tr w:rsidR="00CC7E6E" w:rsidRPr="00EC7E67" w14:paraId="19C0B489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bottom w:val="single" w:sz="4" w:space="0" w:color="auto"/>
              <w:right w:val="none" w:sz="0" w:space="0" w:color="auto"/>
            </w:tcBorders>
            <w:hideMark/>
          </w:tcPr>
          <w:p w14:paraId="3A21221C" w14:textId="77777777" w:rsidR="00CC7E6E" w:rsidRPr="00EC7E67" w:rsidRDefault="00CC7E6E" w:rsidP="00271F2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Demographic variables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bottom"/>
            <w:hideMark/>
          </w:tcPr>
          <w:p w14:paraId="24265933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E38C8E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37F20E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F1EFF24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32EAFCB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843" w:type="dxa"/>
            <w:tcBorders>
              <w:bottom w:val="single" w:sz="4" w:space="0" w:color="auto"/>
              <w:right w:val="nil"/>
            </w:tcBorders>
            <w:hideMark/>
          </w:tcPr>
          <w:p w14:paraId="211ABC9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CC7E6E" w:rsidRPr="00EC7E67" w14:paraId="0AAE2BDD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DAA58B" w14:textId="77777777" w:rsidR="00CC7E6E" w:rsidRPr="00EC7E67" w:rsidRDefault="00CC7E6E" w:rsidP="00271F2D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D7AB2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8D728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2E0D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9552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39A79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9D28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7E6E" w:rsidRPr="00EC7E67" w14:paraId="550233A1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56D564D9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≤ 40</w:t>
            </w:r>
          </w:p>
        </w:tc>
        <w:tc>
          <w:tcPr>
            <w:tcW w:w="843" w:type="dxa"/>
          </w:tcPr>
          <w:p w14:paraId="538AAF13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43" w:type="dxa"/>
          </w:tcPr>
          <w:p w14:paraId="0A6B485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1.7</w:t>
            </w:r>
          </w:p>
        </w:tc>
        <w:tc>
          <w:tcPr>
            <w:tcW w:w="843" w:type="dxa"/>
          </w:tcPr>
          <w:p w14:paraId="50C3F72B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43" w:type="dxa"/>
          </w:tcPr>
          <w:p w14:paraId="08EE0F3B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2.8</w:t>
            </w:r>
          </w:p>
        </w:tc>
        <w:tc>
          <w:tcPr>
            <w:tcW w:w="843" w:type="dxa"/>
          </w:tcPr>
          <w:p w14:paraId="2FCAFF69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43" w:type="dxa"/>
          </w:tcPr>
          <w:p w14:paraId="19B522B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5.3</w:t>
            </w:r>
          </w:p>
        </w:tc>
      </w:tr>
      <w:tr w:rsidR="00CC7E6E" w:rsidRPr="00EC7E67" w14:paraId="07448E88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50837D35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41-50 </w:t>
            </w:r>
          </w:p>
        </w:tc>
        <w:tc>
          <w:tcPr>
            <w:tcW w:w="843" w:type="dxa"/>
          </w:tcPr>
          <w:p w14:paraId="5F672C4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43" w:type="dxa"/>
          </w:tcPr>
          <w:p w14:paraId="141B5BD8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0.6</w:t>
            </w:r>
          </w:p>
        </w:tc>
        <w:tc>
          <w:tcPr>
            <w:tcW w:w="843" w:type="dxa"/>
          </w:tcPr>
          <w:p w14:paraId="789F271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43" w:type="dxa"/>
          </w:tcPr>
          <w:p w14:paraId="0CAB6AF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1.1</w:t>
            </w:r>
          </w:p>
        </w:tc>
        <w:tc>
          <w:tcPr>
            <w:tcW w:w="843" w:type="dxa"/>
          </w:tcPr>
          <w:p w14:paraId="2733FFEB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43" w:type="dxa"/>
          </w:tcPr>
          <w:p w14:paraId="10EDA0F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3.5</w:t>
            </w:r>
          </w:p>
        </w:tc>
      </w:tr>
      <w:tr w:rsidR="00CC7E6E" w:rsidRPr="00EC7E67" w14:paraId="4ABF5FC5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6C1C9B5F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51-60</w:t>
            </w:r>
          </w:p>
        </w:tc>
        <w:tc>
          <w:tcPr>
            <w:tcW w:w="843" w:type="dxa"/>
          </w:tcPr>
          <w:p w14:paraId="20816C8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843" w:type="dxa"/>
          </w:tcPr>
          <w:p w14:paraId="202DF30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6.2</w:t>
            </w:r>
          </w:p>
        </w:tc>
        <w:tc>
          <w:tcPr>
            <w:tcW w:w="843" w:type="dxa"/>
          </w:tcPr>
          <w:p w14:paraId="1DD127EA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43" w:type="dxa"/>
          </w:tcPr>
          <w:p w14:paraId="7BF503B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7.3</w:t>
            </w:r>
          </w:p>
        </w:tc>
        <w:tc>
          <w:tcPr>
            <w:tcW w:w="843" w:type="dxa"/>
          </w:tcPr>
          <w:p w14:paraId="019C56C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43" w:type="dxa"/>
          </w:tcPr>
          <w:p w14:paraId="65BACFB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4.3</w:t>
            </w:r>
          </w:p>
        </w:tc>
      </w:tr>
      <w:tr w:rsidR="00CC7E6E" w:rsidRPr="00EC7E67" w14:paraId="02F8610B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2AC9E807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&gt; 60</w:t>
            </w:r>
          </w:p>
        </w:tc>
        <w:tc>
          <w:tcPr>
            <w:tcW w:w="843" w:type="dxa"/>
          </w:tcPr>
          <w:p w14:paraId="1ED717C2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43" w:type="dxa"/>
          </w:tcPr>
          <w:p w14:paraId="3CB71E5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1.4</w:t>
            </w:r>
          </w:p>
        </w:tc>
        <w:tc>
          <w:tcPr>
            <w:tcW w:w="843" w:type="dxa"/>
          </w:tcPr>
          <w:p w14:paraId="581366D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43" w:type="dxa"/>
          </w:tcPr>
          <w:p w14:paraId="7B5D164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8.8</w:t>
            </w:r>
          </w:p>
        </w:tc>
        <w:tc>
          <w:tcPr>
            <w:tcW w:w="843" w:type="dxa"/>
          </w:tcPr>
          <w:p w14:paraId="3D2C894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43" w:type="dxa"/>
          </w:tcPr>
          <w:p w14:paraId="709AF00F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6.9</w:t>
            </w:r>
          </w:p>
        </w:tc>
      </w:tr>
      <w:tr w:rsidR="00CC7E6E" w:rsidRPr="00EC7E67" w14:paraId="386EF606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0DAFA490" w14:textId="77777777" w:rsidR="00CC7E6E" w:rsidRPr="00EC7E67" w:rsidRDefault="00CC7E6E" w:rsidP="00271F2D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843" w:type="dxa"/>
          </w:tcPr>
          <w:p w14:paraId="2648D952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843" w:type="dxa"/>
          </w:tcPr>
          <w:p w14:paraId="53C5E153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0.8</w:t>
            </w:r>
          </w:p>
        </w:tc>
        <w:tc>
          <w:tcPr>
            <w:tcW w:w="843" w:type="dxa"/>
          </w:tcPr>
          <w:p w14:paraId="69621261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843" w:type="dxa"/>
          </w:tcPr>
          <w:p w14:paraId="7267FC49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843" w:type="dxa"/>
          </w:tcPr>
          <w:p w14:paraId="1A466FB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843" w:type="dxa"/>
          </w:tcPr>
          <w:p w14:paraId="1B376D7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2.1</w:t>
            </w:r>
          </w:p>
        </w:tc>
      </w:tr>
      <w:tr w:rsidR="00CC7E6E" w:rsidRPr="00EC7E67" w14:paraId="57BD5B32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13E119D3" w14:textId="77777777" w:rsidR="00CC7E6E" w:rsidRPr="00EC7E67" w:rsidRDefault="00CC7E6E" w:rsidP="00271F2D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Speaks English at home</w:t>
            </w:r>
          </w:p>
        </w:tc>
        <w:tc>
          <w:tcPr>
            <w:tcW w:w="843" w:type="dxa"/>
          </w:tcPr>
          <w:p w14:paraId="3DA87EBB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843" w:type="dxa"/>
          </w:tcPr>
          <w:p w14:paraId="0412A5E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95.2</w:t>
            </w:r>
          </w:p>
        </w:tc>
        <w:tc>
          <w:tcPr>
            <w:tcW w:w="843" w:type="dxa"/>
          </w:tcPr>
          <w:p w14:paraId="5A742E5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843" w:type="dxa"/>
          </w:tcPr>
          <w:p w14:paraId="3622B71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93.0</w:t>
            </w:r>
          </w:p>
        </w:tc>
        <w:tc>
          <w:tcPr>
            <w:tcW w:w="843" w:type="dxa"/>
          </w:tcPr>
          <w:p w14:paraId="6CD7C8DF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843" w:type="dxa"/>
          </w:tcPr>
          <w:p w14:paraId="2D41FE1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96.6</w:t>
            </w:r>
          </w:p>
        </w:tc>
      </w:tr>
      <w:tr w:rsidR="00CC7E6E" w:rsidRPr="00EC7E67" w14:paraId="16A50644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166078C4" w14:textId="77777777" w:rsidR="00CC7E6E" w:rsidRPr="00EC7E67" w:rsidRDefault="00CC7E6E" w:rsidP="00271F2D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843" w:type="dxa"/>
          </w:tcPr>
          <w:p w14:paraId="0E05A463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098031C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160146A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4A012FF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2A99FDC2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70A8CBF2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7E6E" w:rsidRPr="00EC7E67" w14:paraId="6ECF4217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53EE2236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Less than high school education</w:t>
            </w:r>
          </w:p>
        </w:tc>
        <w:tc>
          <w:tcPr>
            <w:tcW w:w="843" w:type="dxa"/>
          </w:tcPr>
          <w:p w14:paraId="71A364B4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43" w:type="dxa"/>
          </w:tcPr>
          <w:p w14:paraId="245B4D98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843" w:type="dxa"/>
          </w:tcPr>
          <w:p w14:paraId="5DBC91F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43" w:type="dxa"/>
          </w:tcPr>
          <w:p w14:paraId="2638911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843" w:type="dxa"/>
          </w:tcPr>
          <w:p w14:paraId="6322E97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43" w:type="dxa"/>
          </w:tcPr>
          <w:p w14:paraId="4D631FF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CC7E6E" w:rsidRPr="00EC7E67" w14:paraId="66F7D9B0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20275EFF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High school graduate</w:t>
            </w:r>
          </w:p>
        </w:tc>
        <w:tc>
          <w:tcPr>
            <w:tcW w:w="843" w:type="dxa"/>
          </w:tcPr>
          <w:p w14:paraId="2174332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43" w:type="dxa"/>
          </w:tcPr>
          <w:p w14:paraId="01DC3DB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843" w:type="dxa"/>
          </w:tcPr>
          <w:p w14:paraId="79373178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43" w:type="dxa"/>
          </w:tcPr>
          <w:p w14:paraId="5571D31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843" w:type="dxa"/>
          </w:tcPr>
          <w:p w14:paraId="0ABAF12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43" w:type="dxa"/>
          </w:tcPr>
          <w:p w14:paraId="40C1D43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9.3</w:t>
            </w:r>
          </w:p>
        </w:tc>
      </w:tr>
      <w:tr w:rsidR="00CC7E6E" w:rsidRPr="00EC7E67" w14:paraId="70791731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4D671140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Certificate</w:t>
            </w:r>
          </w:p>
        </w:tc>
        <w:tc>
          <w:tcPr>
            <w:tcW w:w="843" w:type="dxa"/>
          </w:tcPr>
          <w:p w14:paraId="060D95B3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43" w:type="dxa"/>
          </w:tcPr>
          <w:p w14:paraId="5234B883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1.4</w:t>
            </w:r>
          </w:p>
        </w:tc>
        <w:tc>
          <w:tcPr>
            <w:tcW w:w="843" w:type="dxa"/>
          </w:tcPr>
          <w:p w14:paraId="4B97542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43" w:type="dxa"/>
          </w:tcPr>
          <w:p w14:paraId="07853358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3.5</w:t>
            </w:r>
          </w:p>
        </w:tc>
        <w:tc>
          <w:tcPr>
            <w:tcW w:w="843" w:type="dxa"/>
          </w:tcPr>
          <w:p w14:paraId="1C0F672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43" w:type="dxa"/>
          </w:tcPr>
          <w:p w14:paraId="15F4EEC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9.3</w:t>
            </w:r>
          </w:p>
        </w:tc>
      </w:tr>
      <w:tr w:rsidR="00CC7E6E" w:rsidRPr="00EC7E67" w14:paraId="2C8C69FE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707B96E7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University education</w:t>
            </w:r>
          </w:p>
        </w:tc>
        <w:tc>
          <w:tcPr>
            <w:tcW w:w="843" w:type="dxa"/>
          </w:tcPr>
          <w:p w14:paraId="50590F88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843" w:type="dxa"/>
          </w:tcPr>
          <w:p w14:paraId="03B5B8B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6.4</w:t>
            </w:r>
          </w:p>
        </w:tc>
        <w:tc>
          <w:tcPr>
            <w:tcW w:w="843" w:type="dxa"/>
          </w:tcPr>
          <w:p w14:paraId="6D7CE673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843" w:type="dxa"/>
          </w:tcPr>
          <w:p w14:paraId="6BA1C80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8.6</w:t>
            </w:r>
          </w:p>
        </w:tc>
        <w:tc>
          <w:tcPr>
            <w:tcW w:w="843" w:type="dxa"/>
          </w:tcPr>
          <w:p w14:paraId="3883B74B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843" w:type="dxa"/>
          </w:tcPr>
          <w:p w14:paraId="301B90B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8.0</w:t>
            </w:r>
          </w:p>
        </w:tc>
      </w:tr>
      <w:tr w:rsidR="00CC7E6E" w:rsidRPr="00EC7E67" w14:paraId="3095C2C1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21CB0C1E" w14:textId="77777777" w:rsidR="00CC7E6E" w:rsidRPr="00EC7E67" w:rsidRDefault="00CC7E6E" w:rsidP="00271F2D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Health literacy (NVS categories)</w:t>
            </w:r>
          </w:p>
        </w:tc>
        <w:tc>
          <w:tcPr>
            <w:tcW w:w="843" w:type="dxa"/>
          </w:tcPr>
          <w:p w14:paraId="059CA262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650E4804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6FEDA70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0B2EA99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182DCAA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2FC4EBC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7E6E" w:rsidRPr="00EC7E67" w14:paraId="6C799702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7C5D25F3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High likelihood of limited health literacy (scores 0-1)</w:t>
            </w:r>
          </w:p>
        </w:tc>
        <w:tc>
          <w:tcPr>
            <w:tcW w:w="843" w:type="dxa"/>
          </w:tcPr>
          <w:p w14:paraId="1C85D231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43" w:type="dxa"/>
          </w:tcPr>
          <w:p w14:paraId="54DD5F7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7.8</w:t>
            </w:r>
          </w:p>
        </w:tc>
        <w:tc>
          <w:tcPr>
            <w:tcW w:w="843" w:type="dxa"/>
          </w:tcPr>
          <w:p w14:paraId="4BA444E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43" w:type="dxa"/>
          </w:tcPr>
          <w:p w14:paraId="77F32DBF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3.4</w:t>
            </w:r>
          </w:p>
        </w:tc>
        <w:tc>
          <w:tcPr>
            <w:tcW w:w="843" w:type="dxa"/>
          </w:tcPr>
          <w:p w14:paraId="472EF99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43" w:type="dxa"/>
          </w:tcPr>
          <w:p w14:paraId="7028E8D8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9.3</w:t>
            </w:r>
          </w:p>
        </w:tc>
      </w:tr>
      <w:tr w:rsidR="00CC7E6E" w:rsidRPr="00EC7E67" w14:paraId="20974C19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0FA32157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Possibly limited health literacy (scores 2-3)</w:t>
            </w:r>
          </w:p>
        </w:tc>
        <w:tc>
          <w:tcPr>
            <w:tcW w:w="843" w:type="dxa"/>
          </w:tcPr>
          <w:p w14:paraId="0042B298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843" w:type="dxa"/>
          </w:tcPr>
          <w:p w14:paraId="19CA163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6.2</w:t>
            </w:r>
          </w:p>
        </w:tc>
        <w:tc>
          <w:tcPr>
            <w:tcW w:w="843" w:type="dxa"/>
          </w:tcPr>
          <w:p w14:paraId="78C3CB4B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43" w:type="dxa"/>
          </w:tcPr>
          <w:p w14:paraId="0A5B001B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843" w:type="dxa"/>
          </w:tcPr>
          <w:p w14:paraId="601FBB3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43" w:type="dxa"/>
          </w:tcPr>
          <w:p w14:paraId="3C5EEC2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6.1</w:t>
            </w:r>
          </w:p>
        </w:tc>
      </w:tr>
      <w:tr w:rsidR="00CC7E6E" w:rsidRPr="00EC7E67" w14:paraId="5B50FE8A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674F1513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Adequate health literacy (scores 4-6)</w:t>
            </w:r>
          </w:p>
        </w:tc>
        <w:tc>
          <w:tcPr>
            <w:tcW w:w="843" w:type="dxa"/>
          </w:tcPr>
          <w:p w14:paraId="5FE86A5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43" w:type="dxa"/>
          </w:tcPr>
          <w:p w14:paraId="72458AA3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6.0</w:t>
            </w:r>
          </w:p>
        </w:tc>
        <w:tc>
          <w:tcPr>
            <w:tcW w:w="843" w:type="dxa"/>
          </w:tcPr>
          <w:p w14:paraId="70E47E08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843" w:type="dxa"/>
          </w:tcPr>
          <w:p w14:paraId="08C3EBA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4.7</w:t>
            </w:r>
          </w:p>
        </w:tc>
        <w:tc>
          <w:tcPr>
            <w:tcW w:w="843" w:type="dxa"/>
          </w:tcPr>
          <w:p w14:paraId="5F331032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843" w:type="dxa"/>
          </w:tcPr>
          <w:p w14:paraId="45013B69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4.6</w:t>
            </w:r>
          </w:p>
        </w:tc>
      </w:tr>
      <w:tr w:rsidR="00CC7E6E" w:rsidRPr="00EC7E67" w14:paraId="55DEE2E7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4D41D457" w14:textId="77777777" w:rsidR="00CC7E6E" w:rsidRPr="00EC7E67" w:rsidRDefault="00CC7E6E" w:rsidP="00271F2D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Self-reported BMI (kg/m</w:t>
            </w: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vertAlign w:val="superscript"/>
                <w:lang w:val="en-US"/>
              </w:rPr>
              <w:t>2</w:t>
            </w: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843" w:type="dxa"/>
          </w:tcPr>
          <w:p w14:paraId="717BF022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3AB8431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49F26AD9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73F9E81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55498B5A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0173E32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7E6E" w:rsidRPr="00EC7E67" w14:paraId="10108DF0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62B3A28A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Underweight (&lt;18.5)</w:t>
            </w:r>
          </w:p>
        </w:tc>
        <w:tc>
          <w:tcPr>
            <w:tcW w:w="843" w:type="dxa"/>
          </w:tcPr>
          <w:p w14:paraId="206F7FA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43" w:type="dxa"/>
          </w:tcPr>
          <w:p w14:paraId="7080ABEA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843" w:type="dxa"/>
          </w:tcPr>
          <w:p w14:paraId="13501B1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43" w:type="dxa"/>
          </w:tcPr>
          <w:p w14:paraId="032BBDD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843" w:type="dxa"/>
          </w:tcPr>
          <w:p w14:paraId="401E7FFA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43" w:type="dxa"/>
          </w:tcPr>
          <w:p w14:paraId="6D206D5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CC7E6E" w:rsidRPr="00EC7E67" w14:paraId="404798F4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6621DB1F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Normal weight (18.5-24.9)</w:t>
            </w:r>
          </w:p>
        </w:tc>
        <w:tc>
          <w:tcPr>
            <w:tcW w:w="843" w:type="dxa"/>
          </w:tcPr>
          <w:p w14:paraId="3BE0112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43" w:type="dxa"/>
          </w:tcPr>
          <w:p w14:paraId="1DFFA7D1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4.9</w:t>
            </w:r>
          </w:p>
        </w:tc>
        <w:tc>
          <w:tcPr>
            <w:tcW w:w="843" w:type="dxa"/>
          </w:tcPr>
          <w:p w14:paraId="73D5C6C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843" w:type="dxa"/>
          </w:tcPr>
          <w:p w14:paraId="6B38AA6B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7.5</w:t>
            </w:r>
          </w:p>
        </w:tc>
        <w:tc>
          <w:tcPr>
            <w:tcW w:w="843" w:type="dxa"/>
          </w:tcPr>
          <w:p w14:paraId="77EEC62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43" w:type="dxa"/>
          </w:tcPr>
          <w:p w14:paraId="1E33B23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6.2</w:t>
            </w:r>
          </w:p>
        </w:tc>
      </w:tr>
      <w:tr w:rsidR="00CC7E6E" w:rsidRPr="00EC7E67" w14:paraId="04E7AEB4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  <w:hideMark/>
          </w:tcPr>
          <w:p w14:paraId="15C3A75A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Overweight (25.0-29.9)</w:t>
            </w:r>
          </w:p>
        </w:tc>
        <w:tc>
          <w:tcPr>
            <w:tcW w:w="843" w:type="dxa"/>
          </w:tcPr>
          <w:p w14:paraId="0DF7F1F4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43" w:type="dxa"/>
          </w:tcPr>
          <w:p w14:paraId="7C09D15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843" w:type="dxa"/>
          </w:tcPr>
          <w:p w14:paraId="1FB0DD2F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843" w:type="dxa"/>
          </w:tcPr>
          <w:p w14:paraId="5F22212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3.6</w:t>
            </w:r>
          </w:p>
        </w:tc>
        <w:tc>
          <w:tcPr>
            <w:tcW w:w="843" w:type="dxa"/>
          </w:tcPr>
          <w:p w14:paraId="3B5F91AA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43" w:type="dxa"/>
          </w:tcPr>
          <w:p w14:paraId="5C640A30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6.1</w:t>
            </w:r>
          </w:p>
        </w:tc>
      </w:tr>
      <w:tr w:rsidR="00CC7E6E" w:rsidRPr="00EC7E67" w14:paraId="2386B43D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5EC02" w14:textId="77777777" w:rsidR="00CC7E6E" w:rsidRPr="00EC7E67" w:rsidRDefault="00CC7E6E" w:rsidP="00271F2D">
            <w:pPr>
              <w:spacing w:line="276" w:lineRule="auto"/>
              <w:ind w:left="720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Obese (≥ 3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4DBE08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24209D7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A8052AC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7F07AF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6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FA9E71E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41422C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7E67">
              <w:rPr>
                <w:rFonts w:ascii="Times New Roman" w:hAnsi="Times New Roman" w:cs="Times New Roman"/>
                <w:lang w:val="en-US"/>
              </w:rPr>
              <w:t>25.2</w:t>
            </w:r>
          </w:p>
        </w:tc>
      </w:tr>
      <w:tr w:rsidR="00CC7E6E" w:rsidRPr="00EC7E67" w14:paraId="6135750F" w14:textId="77777777" w:rsidTr="00271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D4561" w14:textId="77777777" w:rsidR="00CC7E6E" w:rsidRPr="00EC7E67" w:rsidRDefault="00CC7E6E" w:rsidP="00271F2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B5D13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lang w:val="en-US"/>
              </w:rPr>
              <w:t>12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E7CA5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08F26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lang w:val="en-US"/>
              </w:rPr>
              <w:t>12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06A0A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0D52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E67">
              <w:rPr>
                <w:rFonts w:ascii="Times New Roman" w:hAnsi="Times New Roman" w:cs="Times New Roman"/>
                <w:b/>
                <w:lang w:val="en-US"/>
              </w:rPr>
              <w:t>11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F0D7D" w14:textId="77777777" w:rsidR="00CC7E6E" w:rsidRPr="00EC7E67" w:rsidRDefault="00CC7E6E" w:rsidP="00271F2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5AD8BC01" w14:textId="77777777" w:rsidR="00361FAE" w:rsidRDefault="00361FAE" w:rsidP="00361FAE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. </w:t>
      </w:r>
      <w:r>
        <w:rPr>
          <w:rFonts w:ascii="Times New Roman" w:hAnsi="Times New Roman" w:cs="Times New Roman"/>
          <w:sz w:val="18"/>
          <w:szCs w:val="18"/>
          <w:lang w:val="en-US"/>
        </w:rPr>
        <w:t>BMI: Body mass index; NVS: Newest Vital Sign</w:t>
      </w:r>
    </w:p>
    <w:p w14:paraId="47B1605C" w14:textId="77777777" w:rsidR="00CC7E6E" w:rsidRDefault="00CC7E6E" w:rsidP="00513A3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14:paraId="5BCACD7F" w14:textId="58C77802" w:rsidR="000A0879" w:rsidRPr="00626A91" w:rsidRDefault="000A0879" w:rsidP="000A087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626A91">
        <w:rPr>
          <w:rFonts w:ascii="Times New Roman" w:hAnsi="Times New Roman" w:cs="Times New Roman"/>
          <w:b/>
          <w:sz w:val="24"/>
          <w:lang w:val="en-US"/>
        </w:rPr>
        <w:t xml:space="preserve">Examples of plan revisions in the </w:t>
      </w:r>
      <w:r>
        <w:rPr>
          <w:rFonts w:ascii="Times New Roman" w:hAnsi="Times New Roman" w:cs="Times New Roman"/>
          <w:b/>
          <w:sz w:val="24"/>
          <w:lang w:val="en-US"/>
        </w:rPr>
        <w:t>health-literate action plan</w:t>
      </w:r>
    </w:p>
    <w:p w14:paraId="0E3A5882" w14:textId="1F350C39" w:rsidR="000A0879" w:rsidRPr="00626A91" w:rsidRDefault="000A0879" w:rsidP="000A08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A9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instrText xml:space="preserve"> REF _Ref507588505 \h  \* MERGEFORMAT </w:instrText>
      </w:r>
      <w:r w:rsidRPr="00626A91">
        <w:rPr>
          <w:rFonts w:ascii="Times New Roman" w:hAnsi="Times New Roman" w:cs="Times New Roman"/>
          <w:sz w:val="24"/>
          <w:szCs w:val="24"/>
          <w:lang w:val="en-US"/>
        </w:rPr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5153FD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S</w:t>
      </w:r>
      <w:r w:rsidR="00735869">
        <w:rPr>
          <w:rFonts w:ascii="Times New Roman" w:hAnsi="Times New Roman" w:cs="Times New Roman"/>
          <w:sz w:val="24"/>
          <w:lang w:val="en-US"/>
        </w:rPr>
        <w:t>2</w:t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t xml:space="preserve"> provides examples of how participants revised if-then plans when the original plan was considered difficult (a score of 7 or more out of 10). 35 plans were revised (although 7 participants ultimately selected the same plan the second time). Of the remaining 28 revisions, the most common ‘then’ solution to be revised was ‘…then I will eat a piece of fruit’ (N=7) and </w:t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lastRenderedPageBreak/>
        <w:t>‘then I will go for a walk’ (N=6). The most common replacement ‘then’ solutions were ‘…then I will chat to someone for 5 minutes’ (N=6) and ‘…then I will drink a large glass of water’ (N=5).</w:t>
      </w:r>
    </w:p>
    <w:p w14:paraId="6F622D25" w14:textId="38DABF3A" w:rsidR="000A0879" w:rsidRPr="00626A91" w:rsidRDefault="000A0879" w:rsidP="000A087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bookmarkStart w:id="2" w:name="_Ref507588505"/>
      <w:bookmarkStart w:id="3" w:name="_Hlk523988999"/>
      <w:r w:rsidRPr="00626A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</w:t>
      </w:r>
      <w:bookmarkEnd w:id="2"/>
      <w:r w:rsidR="00735869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2</w:t>
      </w:r>
      <w:r w:rsidRPr="00626A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: Examples of 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health-literate action plan </w:t>
      </w:r>
      <w:r w:rsidRPr="00626A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revi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620" w:firstRow="1" w:lastRow="0" w:firstColumn="0" w:lastColumn="0" w:noHBand="1" w:noVBand="1"/>
      </w:tblPr>
      <w:tblGrid>
        <w:gridCol w:w="2425"/>
        <w:gridCol w:w="3462"/>
        <w:gridCol w:w="3463"/>
      </w:tblGrid>
      <w:tr w:rsidR="000A0879" w:rsidRPr="00626A91" w14:paraId="5790AD62" w14:textId="77777777" w:rsidTr="00E250BB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246ACDF1" w14:textId="77777777" w:rsidR="000A0879" w:rsidRPr="00626A91" w:rsidRDefault="000A0879" w:rsidP="00E250B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‘If’ scenario</w:t>
            </w:r>
          </w:p>
        </w:tc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</w:tcPr>
          <w:p w14:paraId="306B66CD" w14:textId="77777777" w:rsidR="000A0879" w:rsidRPr="00626A91" w:rsidRDefault="000A0879" w:rsidP="00E250B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‘then’ solution 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14:paraId="23538E8E" w14:textId="77777777" w:rsidR="000A0879" w:rsidRPr="00626A91" w:rsidRDefault="000A0879" w:rsidP="00E250B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vised ‘then’ solution </w:t>
            </w:r>
          </w:p>
        </w:tc>
      </w:tr>
      <w:tr w:rsidR="000A0879" w:rsidRPr="00626A91" w14:paraId="3B362E3E" w14:textId="77777777" w:rsidTr="00E250BB">
        <w:tc>
          <w:tcPr>
            <w:tcW w:w="2425" w:type="dxa"/>
            <w:tcBorders>
              <w:top w:val="single" w:sz="4" w:space="0" w:color="auto"/>
            </w:tcBorders>
          </w:tcPr>
          <w:p w14:paraId="64587399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I am in front of a TV or computer</w:t>
            </w: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3462" w:type="dxa"/>
            <w:tcBorders>
              <w:top w:val="single" w:sz="4" w:space="0" w:color="auto"/>
            </w:tcBorders>
          </w:tcPr>
          <w:p w14:paraId="30579D1C" w14:textId="77777777" w:rsidR="000A0879" w:rsidRPr="00626A91" w:rsidRDefault="000A0879" w:rsidP="00E250B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n I will eat a piece of fruit</w:t>
            </w:r>
          </w:p>
        </w:tc>
        <w:tc>
          <w:tcPr>
            <w:tcW w:w="3463" w:type="dxa"/>
            <w:tcBorders>
              <w:top w:val="single" w:sz="4" w:space="0" w:color="auto"/>
            </w:tcBorders>
          </w:tcPr>
          <w:p w14:paraId="2C32FD8F" w14:textId="77777777" w:rsidR="000A0879" w:rsidRPr="00626A91" w:rsidRDefault="000A0879" w:rsidP="00E250B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n I will drink a large glass of water</w:t>
            </w:r>
          </w:p>
        </w:tc>
      </w:tr>
      <w:tr w:rsidR="000A0879" w:rsidRPr="00626A91" w14:paraId="5216CF11" w14:textId="77777777" w:rsidTr="00E250BB">
        <w:tc>
          <w:tcPr>
            <w:tcW w:w="2425" w:type="dxa"/>
          </w:tcPr>
          <w:p w14:paraId="2898CB74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I have a craving</w:t>
            </w:r>
          </w:p>
        </w:tc>
        <w:tc>
          <w:tcPr>
            <w:tcW w:w="3462" w:type="dxa"/>
          </w:tcPr>
          <w:p w14:paraId="08C1ED32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n I will eat a smaller amount</w:t>
            </w:r>
          </w:p>
        </w:tc>
        <w:tc>
          <w:tcPr>
            <w:tcW w:w="3463" w:type="dxa"/>
          </w:tcPr>
          <w:p w14:paraId="12B558A8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n I will drink tea</w:t>
            </w:r>
          </w:p>
        </w:tc>
      </w:tr>
      <w:tr w:rsidR="000A0879" w:rsidRPr="00626A91" w14:paraId="142D5E7D" w14:textId="77777777" w:rsidTr="00E250BB">
        <w:tc>
          <w:tcPr>
            <w:tcW w:w="2425" w:type="dxa"/>
          </w:tcPr>
          <w:p w14:paraId="50129531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I have a craving </w:t>
            </w:r>
          </w:p>
        </w:tc>
        <w:tc>
          <w:tcPr>
            <w:tcW w:w="3462" w:type="dxa"/>
          </w:tcPr>
          <w:p w14:paraId="73F266B8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n I will eat a piece of fruit</w:t>
            </w:r>
          </w:p>
        </w:tc>
        <w:tc>
          <w:tcPr>
            <w:tcW w:w="3463" w:type="dxa"/>
          </w:tcPr>
          <w:p w14:paraId="355B8C97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n I will drink a large glass of water</w:t>
            </w:r>
          </w:p>
        </w:tc>
      </w:tr>
      <w:tr w:rsidR="000A0879" w:rsidRPr="00626A91" w14:paraId="67D13264" w14:textId="77777777" w:rsidTr="00E250BB">
        <w:tc>
          <w:tcPr>
            <w:tcW w:w="2425" w:type="dxa"/>
          </w:tcPr>
          <w:p w14:paraId="2B8EAEE3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I start with one piece and then keep eating</w:t>
            </w:r>
          </w:p>
        </w:tc>
        <w:tc>
          <w:tcPr>
            <w:tcW w:w="3462" w:type="dxa"/>
          </w:tcPr>
          <w:p w14:paraId="1BD80D43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n I will go for a walk</w:t>
            </w:r>
          </w:p>
        </w:tc>
        <w:tc>
          <w:tcPr>
            <w:tcW w:w="3463" w:type="dxa"/>
          </w:tcPr>
          <w:p w14:paraId="4A81922A" w14:textId="77777777" w:rsidR="000A0879" w:rsidRPr="00626A91" w:rsidRDefault="000A0879" w:rsidP="00E250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n I will chat to someone for 5 minutes</w:t>
            </w:r>
          </w:p>
        </w:tc>
      </w:tr>
    </w:tbl>
    <w:p w14:paraId="5F871E10" w14:textId="77777777" w:rsidR="000A0879" w:rsidRPr="00626A91" w:rsidRDefault="000A0879" w:rsidP="000A0879">
      <w:pPr>
        <w:pStyle w:val="NoSpacing"/>
        <w:rPr>
          <w:rFonts w:ascii="Times New Roman" w:hAnsi="Times New Roman" w:cs="Times New Roman"/>
        </w:rPr>
      </w:pPr>
    </w:p>
    <w:p w14:paraId="520F149C" w14:textId="77777777" w:rsidR="00AC0217" w:rsidRPr="00F102E4" w:rsidRDefault="00AC0217" w:rsidP="00F102E4">
      <w:pPr>
        <w:pStyle w:val="NoSpacing"/>
      </w:pPr>
    </w:p>
    <w:p w14:paraId="3E83A0FF" w14:textId="77777777" w:rsidR="00C763F9" w:rsidRPr="00EA19DD" w:rsidRDefault="00C763F9" w:rsidP="00361FAE">
      <w:pPr>
        <w:pStyle w:val="NoSpacing"/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EA19DD">
        <w:rPr>
          <w:rFonts w:ascii="Times New Roman" w:hAnsi="Times New Roman" w:cs="Times New Roman"/>
          <w:b/>
          <w:sz w:val="24"/>
          <w:lang w:val="en-US"/>
        </w:rPr>
        <w:t>Examples of standard action plans from participants with low and high health literacy</w:t>
      </w:r>
    </w:p>
    <w:p w14:paraId="5AC42F47" w14:textId="48D18EDA" w:rsidR="00C763F9" w:rsidRPr="00626A91" w:rsidRDefault="00C763F9" w:rsidP="00AC02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A9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instrText xml:space="preserve"> REF _Ref507588570 \h  \* MERGEFORMAT </w:instrText>
      </w:r>
      <w:r w:rsidRPr="00626A91">
        <w:rPr>
          <w:rFonts w:ascii="Times New Roman" w:hAnsi="Times New Roman" w:cs="Times New Roman"/>
          <w:sz w:val="24"/>
          <w:szCs w:val="24"/>
          <w:lang w:val="en-US"/>
        </w:rPr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5153FD">
        <w:rPr>
          <w:rFonts w:ascii="Times New Roman" w:hAnsi="Times New Roman" w:cs="Times New Roman"/>
          <w:sz w:val="24"/>
          <w:lang w:val="en-US"/>
        </w:rPr>
        <w:t xml:space="preserve">Table </w:t>
      </w:r>
      <w:r w:rsidR="004E642D">
        <w:rPr>
          <w:rFonts w:ascii="Times New Roman" w:hAnsi="Times New Roman" w:cs="Times New Roman"/>
          <w:sz w:val="24"/>
          <w:lang w:val="en-US"/>
        </w:rPr>
        <w:t>S</w:t>
      </w:r>
      <w:r w:rsidR="00735869">
        <w:rPr>
          <w:rFonts w:ascii="Times New Roman" w:hAnsi="Times New Roman" w:cs="Times New Roman"/>
          <w:sz w:val="24"/>
          <w:lang w:val="en-US"/>
        </w:rPr>
        <w:t>3</w:t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t xml:space="preserve"> provides examples plans created by participants with low and high health literacy who used </w:t>
      </w:r>
      <w:r>
        <w:rPr>
          <w:rFonts w:ascii="Times New Roman" w:hAnsi="Times New Roman" w:cs="Times New Roman"/>
          <w:sz w:val="24"/>
          <w:szCs w:val="24"/>
          <w:lang w:val="en-US"/>
        </w:rPr>
        <w:t>the standard action plan</w:t>
      </w:r>
      <w:r w:rsidRPr="00626A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3568C10" w14:textId="0E80934B" w:rsidR="00C763F9" w:rsidRPr="00626A91" w:rsidRDefault="00C763F9" w:rsidP="00C763F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bookmarkStart w:id="4" w:name="_Ref507588570"/>
      <w:bookmarkStart w:id="5" w:name="_Hlk523989009"/>
      <w:r w:rsidRPr="00626A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Table </w:t>
      </w:r>
      <w:bookmarkEnd w:id="4"/>
      <w:r w:rsidR="004E642D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</w:t>
      </w:r>
      <w:r w:rsidR="00735869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3</w:t>
      </w:r>
      <w:r w:rsidRPr="00626A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: Examples of 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tandard action plans</w:t>
      </w:r>
      <w:r w:rsidRPr="00626A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, low and high health literac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763F9" w:rsidRPr="00626A91" w14:paraId="7C338264" w14:textId="77777777" w:rsidTr="00B46E0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1A48106A" w14:textId="77777777" w:rsidR="00C763F9" w:rsidRPr="00626A91" w:rsidRDefault="00C763F9" w:rsidP="00B46E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likelihood of inadequate health literacy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9AA7ABD" w14:textId="77777777" w:rsidR="00C763F9" w:rsidRPr="00626A91" w:rsidRDefault="00C763F9" w:rsidP="00B46E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equate health literacy</w:t>
            </w:r>
          </w:p>
        </w:tc>
      </w:tr>
      <w:tr w:rsidR="00C763F9" w:rsidRPr="00626A91" w14:paraId="6CEFEAE8" w14:textId="77777777" w:rsidTr="00B46E0E">
        <w:trPr>
          <w:trHeight w:val="2117"/>
        </w:trPr>
        <w:tc>
          <w:tcPr>
            <w:tcW w:w="4675" w:type="dxa"/>
            <w:tcBorders>
              <w:top w:val="single" w:sz="4" w:space="0" w:color="auto"/>
            </w:tcBorders>
          </w:tcPr>
          <w:p w14:paraId="5F1E3F72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Avoid snacks and drink more water and fruit”</w:t>
            </w:r>
          </w:p>
          <w:p w14:paraId="2674E1D7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08BE62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Don't buy snack food”</w:t>
            </w:r>
          </w:p>
          <w:p w14:paraId="037CA82C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4C491E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Eat more fruit &amp; healthier snacks If i feel down or lonely will go for walk or exercise Drink more water”</w:t>
            </w:r>
          </w:p>
          <w:p w14:paraId="699DF962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751D9C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Prepare all meals at home. BREAKFAST -LUNCH AND DINNER as per existing plan. Yoghurt for morning tea and fresh strawberries for supper. Gym on Mondays Tuesdays Thursdays and Fridays.”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3FDD0EC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Ask my wife not to buy biscuits or chocolate so there are none in the house. Ask my wife to buy more fruit to substitute.”</w:t>
            </w:r>
          </w:p>
          <w:p w14:paraId="1B44D344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698FE6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Biggest risk is the table I regularly walk past at work that has chocolates, lollies and chips. I always (habitually) stop and get some even when I'm not hungry and I know I shouldn't have them. Sometimes I buy bad foods when they’re on special, so I’ll eat them when I'm home even when I'm not hungry, or as a meal replacement”</w:t>
            </w:r>
          </w:p>
          <w:p w14:paraId="7EC24D3B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19D919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Eat a banana a day. Buy nuts dried apricots sultanas Blueberries. Strawberries. Smoothies - get blender going daily.  No food in bedroom.”</w:t>
            </w:r>
          </w:p>
          <w:p w14:paraId="1DAAA046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D37193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Eat more carrot sticks and fruit”</w:t>
            </w:r>
          </w:p>
          <w:p w14:paraId="0BB8ED92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7EB35C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Fruit for morning tea with coffee with skim milk. Nuts &amp; dried fruit for afternoon tea with coffee and skim milk. Coffee with skim milk and low calorie biscuit for supper.”</w:t>
            </w:r>
          </w:p>
          <w:p w14:paraId="27B3A88A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5580FD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I plan not to eat a whole family block of chocolate in one go. I will keep it in the kitchen instead of in the lounge room”</w:t>
            </w:r>
          </w:p>
          <w:p w14:paraId="15422EFF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11B23F" w14:textId="77777777" w:rsidR="00C763F9" w:rsidRPr="00626A91" w:rsidRDefault="00C763F9" w:rsidP="00B46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“When I want to snack, I will either drink water first or I would eat grapes. Not snacking is doable since I do not have snacks in the house since I can't afford them.”</w:t>
            </w:r>
          </w:p>
        </w:tc>
      </w:tr>
    </w:tbl>
    <w:p w14:paraId="4B13C62F" w14:textId="77777777" w:rsidR="00C763F9" w:rsidRPr="00626A91" w:rsidRDefault="00C763F9" w:rsidP="00C763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F6324B" w14:textId="5EC623DF" w:rsidR="00B738AB" w:rsidRPr="00626A91" w:rsidRDefault="00B738AB" w:rsidP="00B738A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r w:rsidRPr="00626A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4</w:t>
      </w:r>
      <w:r w:rsidRPr="00626A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Dates of recrui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620" w:firstRow="1" w:lastRow="0" w:firstColumn="0" w:lastColumn="0" w:noHBand="1" w:noVBand="1"/>
      </w:tblPr>
      <w:tblGrid>
        <w:gridCol w:w="2425"/>
        <w:gridCol w:w="3462"/>
        <w:gridCol w:w="3463"/>
      </w:tblGrid>
      <w:tr w:rsidR="00B738AB" w:rsidRPr="00626A91" w14:paraId="3721AB5F" w14:textId="77777777" w:rsidTr="00DC23D4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24F444E9" w14:textId="55FCC63E" w:rsidR="00B738AB" w:rsidRPr="00626A91" w:rsidRDefault="00B738AB" w:rsidP="00DC23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</w:tcPr>
          <w:p w14:paraId="4A045411" w14:textId="0500C72A" w:rsidR="00B738AB" w:rsidRPr="00626A91" w:rsidRDefault="00B738AB" w:rsidP="00DC23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om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14:paraId="2319FD93" w14:textId="4DD37590" w:rsidR="00B738AB" w:rsidRPr="00626A91" w:rsidRDefault="00B738AB" w:rsidP="00DC23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</w:t>
            </w:r>
          </w:p>
        </w:tc>
      </w:tr>
      <w:tr w:rsidR="00B738AB" w:rsidRPr="00626A91" w14:paraId="472EC14A" w14:textId="77777777" w:rsidTr="00DC23D4">
        <w:tc>
          <w:tcPr>
            <w:tcW w:w="2425" w:type="dxa"/>
            <w:tcBorders>
              <w:top w:val="single" w:sz="4" w:space="0" w:color="auto"/>
            </w:tcBorders>
          </w:tcPr>
          <w:p w14:paraId="21B8337B" w14:textId="3EFFE59D" w:rsidR="00B738AB" w:rsidRPr="00B738AB" w:rsidRDefault="00B738AB" w:rsidP="00DC23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3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3462" w:type="dxa"/>
            <w:tcBorders>
              <w:top w:val="single" w:sz="4" w:space="0" w:color="auto"/>
            </w:tcBorders>
          </w:tcPr>
          <w:p w14:paraId="329BB29A" w14:textId="6F622222" w:rsidR="00B738AB" w:rsidRPr="00B738AB" w:rsidRDefault="00B738AB" w:rsidP="00DC2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09/2017</w:t>
            </w:r>
          </w:p>
        </w:tc>
        <w:tc>
          <w:tcPr>
            <w:tcW w:w="3463" w:type="dxa"/>
            <w:tcBorders>
              <w:top w:val="single" w:sz="4" w:space="0" w:color="auto"/>
            </w:tcBorders>
          </w:tcPr>
          <w:p w14:paraId="1A1F8B46" w14:textId="218BC478" w:rsidR="00B738AB" w:rsidRPr="00B738AB" w:rsidRDefault="00B738AB" w:rsidP="00DC2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10/2017</w:t>
            </w:r>
          </w:p>
        </w:tc>
      </w:tr>
      <w:tr w:rsidR="00B738AB" w:rsidRPr="00626A91" w14:paraId="38FB70B6" w14:textId="77777777" w:rsidTr="00DC23D4">
        <w:tc>
          <w:tcPr>
            <w:tcW w:w="2425" w:type="dxa"/>
          </w:tcPr>
          <w:p w14:paraId="67BA0AF3" w14:textId="3E5C70CA" w:rsidR="00B738AB" w:rsidRPr="00B738AB" w:rsidRDefault="00B738AB" w:rsidP="00DC23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3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3462" w:type="dxa"/>
          </w:tcPr>
          <w:p w14:paraId="6742E8A9" w14:textId="28C17082" w:rsidR="00B738AB" w:rsidRPr="00626A91" w:rsidRDefault="00B738AB" w:rsidP="00DC2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10/2017</w:t>
            </w:r>
          </w:p>
        </w:tc>
        <w:tc>
          <w:tcPr>
            <w:tcW w:w="3463" w:type="dxa"/>
          </w:tcPr>
          <w:p w14:paraId="0CE49A2D" w14:textId="441CA102" w:rsidR="00B738AB" w:rsidRPr="00626A91" w:rsidRDefault="00B738AB" w:rsidP="00DC2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11/2017</w:t>
            </w:r>
          </w:p>
        </w:tc>
      </w:tr>
    </w:tbl>
    <w:p w14:paraId="7B054DEA" w14:textId="48C9AF67" w:rsidR="00BA6B24" w:rsidRPr="000A0879" w:rsidRDefault="00BA6B24" w:rsidP="000A0879">
      <w:pPr>
        <w:pStyle w:val="NoSpacing"/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sectPr w:rsidR="00BA6B24" w:rsidRPr="000A0879" w:rsidSect="00513A3B">
      <w:head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0A1DF" w14:textId="77777777" w:rsidR="002539BE" w:rsidRDefault="002539BE">
      <w:pPr>
        <w:spacing w:after="0" w:line="240" w:lineRule="auto"/>
      </w:pPr>
      <w:r>
        <w:separator/>
      </w:r>
    </w:p>
  </w:endnote>
  <w:endnote w:type="continuationSeparator" w:id="0">
    <w:p w14:paraId="4BD864FD" w14:textId="77777777" w:rsidR="002539BE" w:rsidRDefault="00253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E2FB9E" w14:textId="77777777" w:rsidR="002539BE" w:rsidRDefault="002539BE">
      <w:pPr>
        <w:spacing w:after="0" w:line="240" w:lineRule="auto"/>
      </w:pPr>
      <w:r>
        <w:separator/>
      </w:r>
    </w:p>
  </w:footnote>
  <w:footnote w:type="continuationSeparator" w:id="0">
    <w:p w14:paraId="3F4C2165" w14:textId="77777777" w:rsidR="002539BE" w:rsidRDefault="002539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A1C5D6" w14:textId="5C9ECFD8" w:rsidR="006518C4" w:rsidRPr="00513A3B" w:rsidRDefault="00C763F9" w:rsidP="00513A3B">
    <w:pPr>
      <w:pStyle w:val="Footer"/>
      <w:jc w:val="right"/>
      <w:rPr>
        <w:rFonts w:ascii="Times New Roman" w:hAnsi="Times New Roman" w:cs="Times New Roman"/>
        <w:sz w:val="24"/>
        <w:szCs w:val="24"/>
      </w:rPr>
    </w:pPr>
    <w:r w:rsidRPr="00513A3B">
      <w:rPr>
        <w:rFonts w:ascii="Times New Roman" w:hAnsi="Times New Roman" w:cs="Times New Roman"/>
        <w:caps/>
        <w:sz w:val="24"/>
        <w:szCs w:val="24"/>
        <w:lang w:val="en-US" w:eastAsia="en-AU"/>
      </w:rPr>
      <w:t>A randomized trial of planning tools</w:t>
    </w:r>
    <w:r w:rsidR="00513A3B" w:rsidRPr="00513A3B">
      <w:rPr>
        <w:rFonts w:ascii="Times New Roman" w:hAnsi="Times New Roman" w:cs="Times New Roman"/>
        <w:caps/>
        <w:sz w:val="24"/>
        <w:szCs w:val="24"/>
        <w:lang w:val="en-US" w:eastAsia="en-AU"/>
      </w:rPr>
      <w:tab/>
    </w:r>
    <w:r w:rsidR="00513A3B" w:rsidRPr="00513A3B">
      <w:rPr>
        <w:rFonts w:ascii="Times New Roman" w:hAnsi="Times New Roman" w:cs="Times New Roman"/>
        <w:sz w:val="24"/>
        <w:szCs w:val="24"/>
      </w:rPr>
      <w:t xml:space="preserve"> </w:t>
    </w:r>
    <w:sdt>
      <w:sdtPr>
        <w:rPr>
          <w:rFonts w:ascii="Times New Roman" w:hAnsi="Times New Roman" w:cs="Times New Roman"/>
          <w:sz w:val="24"/>
          <w:szCs w:val="24"/>
        </w:rPr>
        <w:id w:val="-196764533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513A3B" w:rsidRPr="00513A3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513A3B" w:rsidRPr="00513A3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513A3B" w:rsidRPr="00513A3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13A3B" w:rsidRPr="00513A3B">
          <w:rPr>
            <w:rFonts w:ascii="Times New Roman" w:hAnsi="Times New Roman" w:cs="Times New Roman"/>
            <w:sz w:val="24"/>
            <w:szCs w:val="24"/>
          </w:rPr>
          <w:t>1</w:t>
        </w:r>
        <w:r w:rsidR="00513A3B" w:rsidRPr="00513A3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  <w:r w:rsidR="00513A3B" w:rsidRPr="00513A3B">
          <w:rPr>
            <w:rFonts w:ascii="Times New Roman" w:hAnsi="Times New Roman" w:cs="Times New Roman"/>
            <w:noProof/>
            <w:sz w:val="24"/>
            <w:szCs w:val="24"/>
          </w:rPr>
          <w:t xml:space="preserve"> of </w:t>
        </w:r>
        <w:r w:rsidR="00513A3B" w:rsidRPr="00513A3B">
          <w:rPr>
            <w:rFonts w:ascii="Times New Roman" w:hAnsi="Times New Roman" w:cs="Times New Roman"/>
            <w:noProof/>
            <w:sz w:val="24"/>
            <w:szCs w:val="24"/>
          </w:rPr>
          <w:fldChar w:fldCharType="begin"/>
        </w:r>
        <w:r w:rsidR="00513A3B" w:rsidRPr="00513A3B">
          <w:rPr>
            <w:rFonts w:ascii="Times New Roman" w:hAnsi="Times New Roman" w:cs="Times New Roman"/>
            <w:noProof/>
            <w:sz w:val="24"/>
            <w:szCs w:val="24"/>
          </w:rPr>
          <w:instrText xml:space="preserve"> NUMPAGES   \* MERGEFORMAT </w:instrText>
        </w:r>
        <w:r w:rsidR="00513A3B" w:rsidRPr="00513A3B">
          <w:rPr>
            <w:rFonts w:ascii="Times New Roman" w:hAnsi="Times New Roman" w:cs="Times New Roman"/>
            <w:noProof/>
            <w:sz w:val="24"/>
            <w:szCs w:val="24"/>
          </w:rPr>
          <w:fldChar w:fldCharType="separate"/>
        </w:r>
        <w:r w:rsidR="00513A3B" w:rsidRPr="00513A3B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="00513A3B" w:rsidRPr="00513A3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F9"/>
    <w:rsid w:val="00025C28"/>
    <w:rsid w:val="000A0879"/>
    <w:rsid w:val="00103036"/>
    <w:rsid w:val="001C78E0"/>
    <w:rsid w:val="001E7FE6"/>
    <w:rsid w:val="001F42DF"/>
    <w:rsid w:val="002539BE"/>
    <w:rsid w:val="00264CC4"/>
    <w:rsid w:val="002840AA"/>
    <w:rsid w:val="002B061A"/>
    <w:rsid w:val="00361FAE"/>
    <w:rsid w:val="003A7576"/>
    <w:rsid w:val="003F3609"/>
    <w:rsid w:val="004414D8"/>
    <w:rsid w:val="004B09D1"/>
    <w:rsid w:val="004E642D"/>
    <w:rsid w:val="00513A3B"/>
    <w:rsid w:val="006315A8"/>
    <w:rsid w:val="006805B3"/>
    <w:rsid w:val="006A4B0B"/>
    <w:rsid w:val="006C75D8"/>
    <w:rsid w:val="006E2B91"/>
    <w:rsid w:val="00735869"/>
    <w:rsid w:val="00784CFD"/>
    <w:rsid w:val="009434BA"/>
    <w:rsid w:val="00981C3A"/>
    <w:rsid w:val="009C737E"/>
    <w:rsid w:val="009E67CF"/>
    <w:rsid w:val="009F460D"/>
    <w:rsid w:val="00A02D97"/>
    <w:rsid w:val="00A555BD"/>
    <w:rsid w:val="00A81C02"/>
    <w:rsid w:val="00AC0217"/>
    <w:rsid w:val="00AE407C"/>
    <w:rsid w:val="00B636E0"/>
    <w:rsid w:val="00B73826"/>
    <w:rsid w:val="00B738AB"/>
    <w:rsid w:val="00BA6B24"/>
    <w:rsid w:val="00C10331"/>
    <w:rsid w:val="00C622F6"/>
    <w:rsid w:val="00C763F9"/>
    <w:rsid w:val="00CC7E6E"/>
    <w:rsid w:val="00EC7E67"/>
    <w:rsid w:val="00EE7C8E"/>
    <w:rsid w:val="00EF270B"/>
    <w:rsid w:val="00F102E4"/>
    <w:rsid w:val="00F1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68DA6"/>
  <w15:chartTrackingRefBased/>
  <w15:docId w15:val="{5094B3DD-BA97-419A-9D5B-5C3630A2D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63F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763F9"/>
  </w:style>
  <w:style w:type="table" w:styleId="TableGrid">
    <w:name w:val="Table Grid"/>
    <w:basedOn w:val="TableNormal"/>
    <w:uiPriority w:val="39"/>
    <w:rsid w:val="00C7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63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6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3F9"/>
  </w:style>
  <w:style w:type="paragraph" w:styleId="Footer">
    <w:name w:val="footer"/>
    <w:basedOn w:val="Normal"/>
    <w:link w:val="FooterChar"/>
    <w:uiPriority w:val="99"/>
    <w:unhideWhenUsed/>
    <w:rsid w:val="00C76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3F9"/>
  </w:style>
  <w:style w:type="table" w:styleId="ListTable7Colorful">
    <w:name w:val="List Table 7 Colorful"/>
    <w:basedOn w:val="TableNormal"/>
    <w:uiPriority w:val="52"/>
    <w:rsid w:val="00BA6B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513A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7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3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3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37E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AC02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3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26</cp:revision>
  <dcterms:created xsi:type="dcterms:W3CDTF">2018-08-27T23:46:00Z</dcterms:created>
  <dcterms:modified xsi:type="dcterms:W3CDTF">2018-12-16T22:06:00Z</dcterms:modified>
</cp:coreProperties>
</file>